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387" w:type="dxa"/>
        <w:tblLook w:val="04A0" w:firstRow="1" w:lastRow="0" w:firstColumn="1" w:lastColumn="0" w:noHBand="0" w:noVBand="1"/>
      </w:tblPr>
      <w:tblGrid>
        <w:gridCol w:w="1949"/>
        <w:gridCol w:w="591"/>
        <w:gridCol w:w="1949"/>
        <w:gridCol w:w="1647"/>
        <w:gridCol w:w="1251"/>
      </w:tblGrid>
      <w:tr w:rsidR="000C5310" w:rsidRPr="00A36102" w14:paraId="2AF44100" w14:textId="77777777" w:rsidTr="008579EA">
        <w:trPr>
          <w:trHeight w:val="340"/>
        </w:trPr>
        <w:tc>
          <w:tcPr>
            <w:tcW w:w="44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68B4" w14:textId="77777777" w:rsidR="000C5310" w:rsidRPr="00A36102" w:rsidRDefault="000C5310" w:rsidP="008579E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b/>
                <w:bCs/>
                <w:color w:val="000000"/>
                <w:sz w:val="16"/>
                <w:szCs w:val="16"/>
                <w:lang w:val="en-US"/>
              </w:rPr>
              <w:t>Densit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DC723" w14:textId="77777777" w:rsidR="000C5310" w:rsidRPr="00A36102" w:rsidRDefault="000C5310" w:rsidP="008579E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A36102">
              <w:rPr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6C66" w14:textId="77777777" w:rsidR="000C5310" w:rsidRPr="00A36102" w:rsidRDefault="000C5310" w:rsidP="008579E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b/>
                <w:bCs/>
                <w:color w:val="000000"/>
                <w:sz w:val="16"/>
                <w:szCs w:val="16"/>
                <w:lang w:val="en-US"/>
              </w:rPr>
              <w:t>σ</w:t>
            </w:r>
          </w:p>
        </w:tc>
      </w:tr>
      <w:tr w:rsidR="000C5310" w:rsidRPr="00A36102" w14:paraId="65047F76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C76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54C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FD51" w14:textId="77777777" w:rsidR="000C5310" w:rsidRPr="00A36102" w:rsidRDefault="000C531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FE2A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871F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6EC55F20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AB7A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Prey encounter ind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70D0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C165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ED65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3440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1711B678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53C6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ul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A43B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21FC" w14:textId="77777777" w:rsidR="000C5310" w:rsidRPr="00A36102" w:rsidRDefault="000C531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D04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CC54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081530BD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C820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Elevatio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45BE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8D3A" w14:textId="77777777" w:rsidR="000C5310" w:rsidRPr="00A36102" w:rsidRDefault="000C531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9FA5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51EA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64B61BCF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7503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Prey encounter ind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D053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F100" w14:textId="77777777" w:rsidR="000C5310" w:rsidRPr="00A36102" w:rsidRDefault="000C531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2F3F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37BD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068FCBA7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F59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896F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2178" w14:textId="77777777" w:rsidR="000C5310" w:rsidRPr="00A36102" w:rsidRDefault="000C531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0A2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C11A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14CC18F5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AE7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Prey encounter ind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9376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0402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Elev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C161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B6F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2D8D9A39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B5A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Prey encounter ind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EF6B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C24D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C310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1468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49BB4E69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3847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BEC7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C0F9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BA6B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9EC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7863A57B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FD85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95F6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AC25" w14:textId="77777777" w:rsidR="000C5310" w:rsidRPr="00A36102" w:rsidRDefault="000C531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06F7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37C8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37BE94D2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57E0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DE0D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82F9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53AA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65FD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01665DE8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0426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E0B2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0406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Elevatio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41A8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9DF4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0C5310" w:rsidRPr="00A36102" w14:paraId="29750DAF" w14:textId="77777777" w:rsidTr="008579EA">
        <w:trPr>
          <w:trHeight w:val="340"/>
        </w:trPr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D2C9A" w14:textId="77777777" w:rsidR="000C5310" w:rsidRPr="00A36102" w:rsidRDefault="000C5310" w:rsidP="008579EA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4FDF0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E996F" w14:textId="77777777" w:rsidR="000C5310" w:rsidRPr="00A36102" w:rsidRDefault="000C531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0878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ED8EF" w14:textId="77777777" w:rsidR="000C5310" w:rsidRPr="00A36102" w:rsidRDefault="000C5310" w:rsidP="008579EA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36102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</w:tbl>
    <w:p w14:paraId="4C842DFB" w14:textId="77777777" w:rsidR="009A0F7C" w:rsidRDefault="009A0F7C">
      <w:bookmarkStart w:id="0" w:name="_GoBack"/>
      <w:bookmarkEnd w:id="0"/>
    </w:p>
    <w:sectPr w:rsidR="009A0F7C" w:rsidSect="008E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310"/>
    <w:rsid w:val="00011DE8"/>
    <w:rsid w:val="00041BB6"/>
    <w:rsid w:val="00042A92"/>
    <w:rsid w:val="00052C7E"/>
    <w:rsid w:val="00052F65"/>
    <w:rsid w:val="00054635"/>
    <w:rsid w:val="000C5310"/>
    <w:rsid w:val="000C638E"/>
    <w:rsid w:val="000F34F5"/>
    <w:rsid w:val="00146FBE"/>
    <w:rsid w:val="00176C32"/>
    <w:rsid w:val="001D2AEA"/>
    <w:rsid w:val="001F6FFC"/>
    <w:rsid w:val="00210C84"/>
    <w:rsid w:val="00235B37"/>
    <w:rsid w:val="002532B8"/>
    <w:rsid w:val="00303E12"/>
    <w:rsid w:val="003069BC"/>
    <w:rsid w:val="00333A1C"/>
    <w:rsid w:val="0034097A"/>
    <w:rsid w:val="00364D81"/>
    <w:rsid w:val="003659B3"/>
    <w:rsid w:val="003E0D2A"/>
    <w:rsid w:val="00431DD1"/>
    <w:rsid w:val="00432A37"/>
    <w:rsid w:val="00476B44"/>
    <w:rsid w:val="004C2F7A"/>
    <w:rsid w:val="004D4F1E"/>
    <w:rsid w:val="00526402"/>
    <w:rsid w:val="005D1ABE"/>
    <w:rsid w:val="005F74F3"/>
    <w:rsid w:val="00601FED"/>
    <w:rsid w:val="0062484D"/>
    <w:rsid w:val="00635961"/>
    <w:rsid w:val="00674C9A"/>
    <w:rsid w:val="00697B56"/>
    <w:rsid w:val="006A4824"/>
    <w:rsid w:val="006B492B"/>
    <w:rsid w:val="006B6293"/>
    <w:rsid w:val="007362E8"/>
    <w:rsid w:val="00740251"/>
    <w:rsid w:val="00757855"/>
    <w:rsid w:val="0076650B"/>
    <w:rsid w:val="007A0F2C"/>
    <w:rsid w:val="007B7FA9"/>
    <w:rsid w:val="007D27E0"/>
    <w:rsid w:val="007E04FD"/>
    <w:rsid w:val="007E329F"/>
    <w:rsid w:val="008460FE"/>
    <w:rsid w:val="008B6042"/>
    <w:rsid w:val="008E1C53"/>
    <w:rsid w:val="008F3843"/>
    <w:rsid w:val="00964E56"/>
    <w:rsid w:val="009A0F7C"/>
    <w:rsid w:val="009A72D3"/>
    <w:rsid w:val="009D6EC3"/>
    <w:rsid w:val="00A13E42"/>
    <w:rsid w:val="00A15070"/>
    <w:rsid w:val="00A2080F"/>
    <w:rsid w:val="00A41FC1"/>
    <w:rsid w:val="00A679FB"/>
    <w:rsid w:val="00A82C0E"/>
    <w:rsid w:val="00A91394"/>
    <w:rsid w:val="00AE0CC5"/>
    <w:rsid w:val="00B37D16"/>
    <w:rsid w:val="00B73C4C"/>
    <w:rsid w:val="00B91CAE"/>
    <w:rsid w:val="00BC17F3"/>
    <w:rsid w:val="00BF52BB"/>
    <w:rsid w:val="00C140BB"/>
    <w:rsid w:val="00C20EAD"/>
    <w:rsid w:val="00C73014"/>
    <w:rsid w:val="00D90FE7"/>
    <w:rsid w:val="00DF6DF0"/>
    <w:rsid w:val="00E07B10"/>
    <w:rsid w:val="00E23C33"/>
    <w:rsid w:val="00E51F37"/>
    <w:rsid w:val="00F03CFD"/>
    <w:rsid w:val="00F47D5C"/>
    <w:rsid w:val="00F54652"/>
    <w:rsid w:val="00F5686D"/>
    <w:rsid w:val="00FE7268"/>
    <w:rsid w:val="00FF0F9E"/>
    <w:rsid w:val="00F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47254"/>
  <w15:chartTrackingRefBased/>
  <w15:docId w15:val="{9C858AE4-4C4E-6F41-8B85-8AD1640F4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10"/>
    <w:pPr>
      <w:spacing w:line="360" w:lineRule="auto"/>
      <w:ind w:right="284"/>
    </w:pPr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 Havmøller</dc:creator>
  <cp:keywords/>
  <dc:description/>
  <cp:lastModifiedBy>RW Havmøller</cp:lastModifiedBy>
  <cp:revision>1</cp:revision>
  <dcterms:created xsi:type="dcterms:W3CDTF">2019-05-14T10:40:00Z</dcterms:created>
  <dcterms:modified xsi:type="dcterms:W3CDTF">2019-05-14T10:40:00Z</dcterms:modified>
</cp:coreProperties>
</file>